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2BC" w:rsidRPr="00E22824" w:rsidRDefault="008C4BCD" w:rsidP="008C4BCD">
      <w:pPr>
        <w:widowControl/>
        <w:spacing w:afterLines="50"/>
        <w:ind w:leftChars="-270" w:left="-567" w:firstLineChars="50" w:firstLine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55176D" w:rsidRPr="0055176D">
        <w:rPr>
          <w:rFonts w:ascii="Times New Roman" w:hAnsi="Times New Roman"/>
          <w:b/>
          <w:sz w:val="24"/>
          <w:szCs w:val="24"/>
        </w:rPr>
        <w:t xml:space="preserve">Table </w:t>
      </w:r>
      <w:r w:rsidR="0055176D" w:rsidRPr="0055176D">
        <w:rPr>
          <w:rFonts w:ascii="Times New Roman" w:hAnsi="Times New Roman" w:hint="eastAsia"/>
          <w:b/>
          <w:sz w:val="24"/>
          <w:szCs w:val="24"/>
        </w:rPr>
        <w:t>S</w:t>
      </w:r>
      <w:r w:rsidR="0055176D" w:rsidRPr="0055176D">
        <w:rPr>
          <w:rFonts w:ascii="Times New Roman" w:hAnsi="Times New Roman"/>
          <w:b/>
          <w:sz w:val="24"/>
          <w:szCs w:val="24"/>
        </w:rPr>
        <w:t>1</w:t>
      </w:r>
      <w:r w:rsidR="0055176D" w:rsidRPr="00E22824">
        <w:rPr>
          <w:rFonts w:ascii="Times New Roman" w:hAnsi="Times New Roman"/>
          <w:sz w:val="24"/>
          <w:szCs w:val="24"/>
        </w:rPr>
        <w:t xml:space="preserve"> Data output quality and mapping rates for the examined samples </w:t>
      </w:r>
      <w:r w:rsidR="0055176D" w:rsidRPr="0055176D">
        <w:rPr>
          <w:rFonts w:ascii="Times New Roman" w:hAnsi="Times New Roman" w:hint="eastAsia"/>
          <w:sz w:val="24"/>
          <w:szCs w:val="24"/>
        </w:rPr>
        <w:t xml:space="preserve">of </w:t>
      </w:r>
      <w:r w:rsidR="0055176D" w:rsidRPr="0055176D">
        <w:rPr>
          <w:rFonts w:ascii="Times New Roman" w:hAnsi="Times New Roman"/>
          <w:bCs/>
          <w:i/>
          <w:sz w:val="24"/>
          <w:szCs w:val="24"/>
        </w:rPr>
        <w:t>Bactrocera dorsalis</w:t>
      </w:r>
    </w:p>
    <w:tbl>
      <w:tblPr>
        <w:tblW w:w="15594" w:type="dxa"/>
        <w:jc w:val="center"/>
        <w:tblInd w:w="-1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87"/>
        <w:gridCol w:w="1958"/>
        <w:gridCol w:w="2948"/>
        <w:gridCol w:w="1688"/>
        <w:gridCol w:w="2168"/>
        <w:gridCol w:w="1444"/>
        <w:gridCol w:w="2241"/>
        <w:gridCol w:w="1560"/>
      </w:tblGrid>
      <w:tr w:rsidR="00566169" w:rsidRPr="000B74A8" w:rsidTr="00566169">
        <w:trPr>
          <w:trHeight w:hRule="exact" w:val="1343"/>
          <w:jc w:val="center"/>
        </w:trPr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ampl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Raw</w:t>
            </w:r>
          </w:p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Data Size (bp)</w:t>
            </w:r>
          </w:p>
        </w:tc>
        <w:tc>
          <w:tcPr>
            <w:tcW w:w="2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Raw</w:t>
            </w:r>
          </w:p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Reads Number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Clean</w:t>
            </w:r>
          </w:p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Data Size (bp)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Clean</w:t>
            </w:r>
          </w:p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Reads Number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56616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Clean</w:t>
            </w:r>
          </w:p>
          <w:p w:rsidR="00566169" w:rsidRPr="000B74A8" w:rsidRDefault="00566169" w:rsidP="0056616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Data Rat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2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6169" w:rsidRDefault="00566169" w:rsidP="003812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ength of </w:t>
            </w:r>
          </w:p>
          <w:p w:rsidR="00566169" w:rsidRDefault="00566169" w:rsidP="003812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equence Reads</w:t>
            </w:r>
          </w:p>
          <w:p w:rsidR="00566169" w:rsidRPr="000B74A8" w:rsidRDefault="00566169" w:rsidP="003812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bp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6169" w:rsidRDefault="00566169" w:rsidP="003812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C</w:t>
            </w:r>
          </w:p>
          <w:p w:rsidR="00566169" w:rsidRPr="000B74A8" w:rsidRDefault="00566169" w:rsidP="003812B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A610E"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566169" w:rsidRPr="000B74A8" w:rsidTr="00566169">
        <w:trPr>
          <w:trHeight w:hRule="exact" w:val="708"/>
          <w:jc w:val="center"/>
        </w:trPr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  <w:r w:rsidRPr="000B74A8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1,197,866,850</w:t>
            </w:r>
          </w:p>
        </w:tc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23,957,337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1,197,537,150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23,950,743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99.97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566169" w:rsidRPr="000B74A8" w:rsidRDefault="00566169" w:rsidP="00881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97C6B">
              <w:rPr>
                <w:rFonts w:ascii="Times New Roman" w:hAnsi="Times New Roman"/>
                <w:sz w:val="24"/>
                <w:szCs w:val="24"/>
              </w:rPr>
              <w:t>43.32</w:t>
            </w:r>
          </w:p>
        </w:tc>
      </w:tr>
      <w:tr w:rsidR="00566169" w:rsidRPr="000B74A8" w:rsidTr="00566169">
        <w:trPr>
          <w:trHeight w:hRule="exact" w:val="834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  <w:r w:rsidRPr="000B74A8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1,197,875,25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23,957,5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1,197,456,00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23,949,1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74A8">
              <w:rPr>
                <w:rFonts w:ascii="Times New Roman" w:hAnsi="Times New Roman"/>
                <w:sz w:val="24"/>
                <w:szCs w:val="24"/>
              </w:rPr>
              <w:t>99.9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169" w:rsidRPr="000B74A8" w:rsidRDefault="00566169" w:rsidP="00881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43</w:t>
            </w:r>
          </w:p>
        </w:tc>
      </w:tr>
      <w:tr w:rsidR="00566169" w:rsidRPr="000B74A8" w:rsidTr="00566169">
        <w:trPr>
          <w:trHeight w:hRule="exact" w:val="567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AF">
              <w:rPr>
                <w:rFonts w:ascii="Times New Roman" w:hAnsi="Times New Roman"/>
                <w:sz w:val="24"/>
                <w:szCs w:val="24"/>
              </w:rPr>
              <w:t>1,197,879,25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AF">
              <w:rPr>
                <w:rFonts w:ascii="Times New Roman" w:hAnsi="Times New Roman"/>
                <w:sz w:val="24"/>
                <w:szCs w:val="24"/>
              </w:rPr>
              <w:t>23,957,58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AF">
              <w:rPr>
                <w:rFonts w:ascii="Times New Roman" w:hAnsi="Times New Roman"/>
                <w:sz w:val="24"/>
                <w:szCs w:val="24"/>
              </w:rPr>
              <w:t>1,197,738,00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AF">
              <w:rPr>
                <w:rFonts w:ascii="Times New Roman" w:hAnsi="Times New Roman"/>
                <w:sz w:val="24"/>
                <w:szCs w:val="24"/>
              </w:rPr>
              <w:t>23,954,7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0EAF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169" w:rsidRPr="00150EAF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169" w:rsidRPr="00150EAF" w:rsidRDefault="00566169" w:rsidP="00881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02</w:t>
            </w:r>
          </w:p>
        </w:tc>
      </w:tr>
      <w:tr w:rsidR="00880D40" w:rsidRPr="000B74A8" w:rsidTr="00566169">
        <w:trPr>
          <w:trHeight w:hRule="exact" w:val="836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065D5E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r w:rsidR="00880D40">
              <w:rPr>
                <w:rFonts w:ascii="Times New Roman" w:hAnsi="Times New Roman"/>
                <w:sz w:val="24"/>
                <w:szCs w:val="24"/>
              </w:rPr>
              <w:t>-</w:t>
            </w:r>
            <w:r w:rsidR="00880D4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7548">
              <w:rPr>
                <w:rFonts w:ascii="Times New Roman" w:hAnsi="Times New Roman"/>
                <w:sz w:val="24"/>
                <w:szCs w:val="24"/>
              </w:rPr>
              <w:t>1,197,869,90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7548">
              <w:rPr>
                <w:rFonts w:ascii="Times New Roman" w:hAnsi="Times New Roman"/>
                <w:sz w:val="24"/>
                <w:szCs w:val="24"/>
              </w:rPr>
              <w:t>23,957,39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7548">
              <w:rPr>
                <w:rFonts w:ascii="Times New Roman" w:hAnsi="Times New Roman"/>
                <w:sz w:val="24"/>
                <w:szCs w:val="24"/>
              </w:rPr>
              <w:t>1,197,661,35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7548">
              <w:rPr>
                <w:rFonts w:ascii="Times New Roman" w:hAnsi="Times New Roman"/>
                <w:sz w:val="24"/>
                <w:szCs w:val="24"/>
              </w:rPr>
              <w:t>23,953,2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7548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D40" w:rsidRPr="00474C0A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D40" w:rsidRPr="00474C0A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61</w:t>
            </w:r>
          </w:p>
        </w:tc>
      </w:tr>
      <w:tr w:rsidR="00880D40" w:rsidRPr="000B74A8" w:rsidTr="00566169">
        <w:trPr>
          <w:trHeight w:hRule="exact" w:val="453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Default="00065D5E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r w:rsidR="00880D40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3991">
              <w:rPr>
                <w:rFonts w:ascii="Times New Roman" w:hAnsi="Times New Roman"/>
                <w:sz w:val="24"/>
                <w:szCs w:val="24"/>
              </w:rPr>
              <w:t>1,197,857,85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3991">
              <w:rPr>
                <w:rFonts w:ascii="Times New Roman" w:hAnsi="Times New Roman"/>
                <w:sz w:val="24"/>
                <w:szCs w:val="24"/>
              </w:rPr>
              <w:t>23,957,15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3991">
              <w:rPr>
                <w:rFonts w:ascii="Times New Roman" w:hAnsi="Times New Roman"/>
                <w:sz w:val="24"/>
                <w:szCs w:val="24"/>
              </w:rPr>
              <w:t>1,197,689,40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3991">
              <w:rPr>
                <w:rFonts w:ascii="Times New Roman" w:hAnsi="Times New Roman"/>
                <w:sz w:val="24"/>
                <w:szCs w:val="24"/>
              </w:rPr>
              <w:t>23,953,7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0D40" w:rsidRPr="000B74A8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D40" w:rsidRPr="00474C0A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D40" w:rsidRPr="00474C0A" w:rsidRDefault="00880D40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76</w:t>
            </w:r>
          </w:p>
        </w:tc>
      </w:tr>
      <w:tr w:rsidR="00566169" w:rsidRPr="000B74A8" w:rsidTr="00566169">
        <w:trPr>
          <w:trHeight w:hRule="exact" w:val="706"/>
          <w:jc w:val="center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6169" w:rsidRDefault="00065D5E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bookmarkStart w:id="0" w:name="_GoBack"/>
            <w:bookmarkEnd w:id="0"/>
            <w:r w:rsidR="00566169">
              <w:rPr>
                <w:rFonts w:ascii="Times New Roman" w:hAnsi="Times New Roman" w:hint="eastAsia"/>
                <w:sz w:val="24"/>
                <w:szCs w:val="24"/>
              </w:rPr>
              <w:t>-3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1,197,865,850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23,957,317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1,197,685,750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23,953,71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6169" w:rsidRPr="000B74A8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C0A">
              <w:rPr>
                <w:rFonts w:ascii="Times New Roman" w:hAnsi="Times New Roman"/>
                <w:sz w:val="24"/>
                <w:szCs w:val="24"/>
              </w:rPr>
              <w:t>99.98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vAlign w:val="center"/>
          </w:tcPr>
          <w:p w:rsidR="00566169" w:rsidRPr="00474C0A" w:rsidRDefault="00566169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566169" w:rsidRPr="00474C0A" w:rsidRDefault="00566169" w:rsidP="00881B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47</w:t>
            </w:r>
          </w:p>
        </w:tc>
      </w:tr>
    </w:tbl>
    <w:p w:rsidR="00C05A1C" w:rsidRPr="00151093" w:rsidRDefault="00151093" w:rsidP="00151093">
      <w:pPr>
        <w:ind w:leftChars="-135" w:left="-283"/>
        <w:rPr>
          <w:rFonts w:ascii="Times New Roman" w:hAnsi="Times New Roman"/>
          <w:sz w:val="24"/>
          <w:szCs w:val="24"/>
        </w:rPr>
      </w:pPr>
      <w:r w:rsidRPr="00151093">
        <w:rPr>
          <w:rFonts w:ascii="Times New Roman" w:hAnsi="Times New Roman"/>
          <w:sz w:val="24"/>
          <w:szCs w:val="24"/>
        </w:rPr>
        <w:t>Clean Data Rate (%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Clean Reads Number</w:t>
      </w:r>
      <w:r w:rsidR="009303AA"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/</w:t>
      </w:r>
      <w:r w:rsidR="009303AA">
        <w:rPr>
          <w:rFonts w:ascii="Times New Roman" w:hAnsi="Times New Roman" w:hint="eastAsia"/>
          <w:sz w:val="24"/>
          <w:szCs w:val="24"/>
        </w:rPr>
        <w:t xml:space="preserve"> </w:t>
      </w:r>
      <w:r w:rsidRPr="00151093">
        <w:rPr>
          <w:rFonts w:ascii="Times New Roman" w:hAnsi="Times New Roman"/>
          <w:sz w:val="24"/>
          <w:szCs w:val="24"/>
        </w:rPr>
        <w:t>Raw Reads Number</w:t>
      </w:r>
      <w:r>
        <w:rPr>
          <w:rFonts w:ascii="Times New Roman" w:hAnsi="Times New Roman" w:hint="eastAsia"/>
          <w:sz w:val="24"/>
          <w:szCs w:val="24"/>
        </w:rPr>
        <w:t>.</w:t>
      </w:r>
    </w:p>
    <w:sectPr w:rsidR="00C05A1C" w:rsidRPr="00151093" w:rsidSect="003812BC">
      <w:pgSz w:w="16838" w:h="11906" w:orient="landscape"/>
      <w:pgMar w:top="1797" w:right="1440" w:bottom="179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C6C" w:rsidRDefault="00732C6C" w:rsidP="0055176D">
      <w:r>
        <w:separator/>
      </w:r>
    </w:p>
  </w:endnote>
  <w:endnote w:type="continuationSeparator" w:id="0">
    <w:p w:rsidR="00732C6C" w:rsidRDefault="00732C6C" w:rsidP="005517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C6C" w:rsidRDefault="00732C6C" w:rsidP="0055176D">
      <w:r>
        <w:separator/>
      </w:r>
    </w:p>
  </w:footnote>
  <w:footnote w:type="continuationSeparator" w:id="0">
    <w:p w:rsidR="00732C6C" w:rsidRDefault="00732C6C" w:rsidP="005517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86"/>
  </w:docVars>
  <w:rsids>
    <w:rsidRoot w:val="001F6D07"/>
    <w:rsid w:val="000022D5"/>
    <w:rsid w:val="00065D5E"/>
    <w:rsid w:val="00150EAF"/>
    <w:rsid w:val="00151093"/>
    <w:rsid w:val="001807BE"/>
    <w:rsid w:val="001F3B3A"/>
    <w:rsid w:val="001F6D07"/>
    <w:rsid w:val="00216679"/>
    <w:rsid w:val="002527DB"/>
    <w:rsid w:val="002A610E"/>
    <w:rsid w:val="003812BC"/>
    <w:rsid w:val="003C389B"/>
    <w:rsid w:val="004371C8"/>
    <w:rsid w:val="00463ED5"/>
    <w:rsid w:val="00474C0A"/>
    <w:rsid w:val="004B196E"/>
    <w:rsid w:val="0055176D"/>
    <w:rsid w:val="00566169"/>
    <w:rsid w:val="00611249"/>
    <w:rsid w:val="00631019"/>
    <w:rsid w:val="00692478"/>
    <w:rsid w:val="006B5235"/>
    <w:rsid w:val="006E215A"/>
    <w:rsid w:val="00732C6C"/>
    <w:rsid w:val="00880D40"/>
    <w:rsid w:val="0089671E"/>
    <w:rsid w:val="008C4BCD"/>
    <w:rsid w:val="00903A25"/>
    <w:rsid w:val="00916A1A"/>
    <w:rsid w:val="009303AA"/>
    <w:rsid w:val="00946D00"/>
    <w:rsid w:val="00A03A6E"/>
    <w:rsid w:val="00AB6FDE"/>
    <w:rsid w:val="00AC04D3"/>
    <w:rsid w:val="00AC2CEA"/>
    <w:rsid w:val="00AE1382"/>
    <w:rsid w:val="00AF6520"/>
    <w:rsid w:val="00B21EB1"/>
    <w:rsid w:val="00B9303B"/>
    <w:rsid w:val="00C05A1C"/>
    <w:rsid w:val="00CC5078"/>
    <w:rsid w:val="00D76100"/>
    <w:rsid w:val="00E32800"/>
    <w:rsid w:val="00E97C6B"/>
    <w:rsid w:val="00EB2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76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7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7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7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7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1</Pages>
  <Words>104</Words>
  <Characters>640</Characters>
  <Application>Microsoft Office Word</Application>
  <DocSecurity>0</DocSecurity>
  <Lines>71</Lines>
  <Paragraphs>74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</dc:creator>
  <cp:keywords/>
  <dc:description/>
  <cp:lastModifiedBy>LCAYETANO</cp:lastModifiedBy>
  <cp:revision>17</cp:revision>
  <dcterms:created xsi:type="dcterms:W3CDTF">2016-08-03T07:35:00Z</dcterms:created>
  <dcterms:modified xsi:type="dcterms:W3CDTF">2017-08-10T16:26:00Z</dcterms:modified>
</cp:coreProperties>
</file>